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3736" w14:textId="6F0DF8BE" w:rsidR="003A524C" w:rsidRPr="003A524C" w:rsidRDefault="008030D8" w:rsidP="003A524C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8030D8">
        <w:rPr>
          <w:rFonts w:ascii="Times New Roman" w:hAnsi="Times New Roman" w:cs="Times New Roman"/>
          <w:b/>
          <w:bCs/>
          <w:szCs w:val="24"/>
          <w:lang w:val="en-US"/>
        </w:rPr>
        <w:t>Additional file 2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: </w:t>
      </w:r>
      <w:r w:rsidR="00B326BC" w:rsidRPr="003A524C">
        <w:rPr>
          <w:rFonts w:ascii="Times New Roman" w:hAnsi="Times New Roman" w:cs="Times New Roman"/>
          <w:b/>
          <w:bCs/>
          <w:szCs w:val="24"/>
          <w:lang w:val="en-US"/>
        </w:rPr>
        <w:t>Table S1</w:t>
      </w:r>
      <w:r w:rsidR="00B326BC" w:rsidRPr="003A524C">
        <w:rPr>
          <w:rFonts w:ascii="Times New Roman" w:hAnsi="Times New Roman" w:cs="Times New Roman"/>
          <w:szCs w:val="24"/>
          <w:lang w:val="en-US"/>
        </w:rPr>
        <w:t>.</w:t>
      </w:r>
      <w:r w:rsidR="003A524C" w:rsidRPr="003A524C">
        <w:rPr>
          <w:rFonts w:ascii="Times New Roman" w:hAnsi="Times New Roman" w:cs="Times New Roman"/>
          <w:szCs w:val="24"/>
          <w:lang w:val="en-US"/>
        </w:rPr>
        <w:t xml:space="preserve"> T</w:t>
      </w:r>
      <w:r w:rsidR="003A524C" w:rsidRPr="003A524C">
        <w:rPr>
          <w:rFonts w:ascii="Times New Roman" w:hAnsi="Times New Roman" w:cs="Times New Roman"/>
          <w:szCs w:val="24"/>
        </w:rPr>
        <w:t>he</w:t>
      </w:r>
      <w:r w:rsidR="00334E48">
        <w:rPr>
          <w:rFonts w:ascii="Times New Roman" w:hAnsi="Times New Roman" w:cs="Times New Roman"/>
          <w:szCs w:val="24"/>
          <w:lang w:val="en-US"/>
        </w:rPr>
        <w:t xml:space="preserve"> </w:t>
      </w:r>
      <w:r w:rsidR="008B57B0">
        <w:rPr>
          <w:rFonts w:ascii="Times New Roman" w:hAnsi="Times New Roman" w:cs="Times New Roman"/>
          <w:szCs w:val="24"/>
          <w:lang w:val="en-US"/>
        </w:rPr>
        <w:t>primer</w:t>
      </w:r>
      <w:r w:rsidR="003A524C" w:rsidRPr="003A524C">
        <w:rPr>
          <w:rFonts w:ascii="Times New Roman" w:hAnsi="Times New Roman" w:cs="Times New Roman"/>
          <w:szCs w:val="24"/>
        </w:rPr>
        <w:t xml:space="preserve"> sequences</w:t>
      </w:r>
      <w:r w:rsidR="003A524C" w:rsidRPr="003A524C">
        <w:rPr>
          <w:rFonts w:ascii="Times New Roman" w:hAnsi="Times New Roman" w:cs="Times New Roman"/>
          <w:color w:val="232323"/>
          <w:szCs w:val="24"/>
        </w:rPr>
        <w:t xml:space="preserve"> </w:t>
      </w:r>
      <w:r w:rsidR="000426B6">
        <w:rPr>
          <w:rFonts w:ascii="Times New Roman" w:hAnsi="Times New Roman" w:cs="Times New Roman"/>
          <w:color w:val="232323"/>
          <w:szCs w:val="24"/>
          <w:lang w:val="en-US"/>
        </w:rPr>
        <w:t xml:space="preserve">using </w:t>
      </w:r>
      <w:r w:rsidR="00E66765">
        <w:rPr>
          <w:rFonts w:ascii="Times New Roman" w:hAnsi="Times New Roman" w:cs="Times New Roman"/>
          <w:color w:val="232323"/>
          <w:szCs w:val="24"/>
          <w:lang w:val="en-US"/>
        </w:rPr>
        <w:t>in the library construction</w:t>
      </w:r>
      <w:r w:rsidR="000426B6">
        <w:rPr>
          <w:rFonts w:ascii="Times New Roman" w:hAnsi="Times New Roman" w:cs="Times New Roman"/>
          <w:color w:val="232323"/>
          <w:szCs w:val="24"/>
          <w:lang w:val="en-US"/>
        </w:rPr>
        <w:t xml:space="preserve"> </w:t>
      </w:r>
      <w:r w:rsidR="003A524C" w:rsidRPr="003A524C">
        <w:rPr>
          <w:rFonts w:ascii="Times New Roman" w:hAnsi="Times New Roman" w:cs="Times New Roman"/>
          <w:color w:val="232323"/>
          <w:szCs w:val="24"/>
        </w:rPr>
        <w:t>are shown below</w:t>
      </w:r>
      <w:r w:rsidR="003A524C" w:rsidRPr="003A524C">
        <w:rPr>
          <w:rFonts w:ascii="Times New Roman" w:hAnsi="Times New Roman" w:cs="Times New Roman"/>
          <w:color w:val="232323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9072"/>
      </w:tblGrid>
      <w:tr w:rsidR="003A524C" w:rsidRPr="00177BF5" w14:paraId="5FB0E63D" w14:textId="77777777" w:rsidTr="003A524C">
        <w:tc>
          <w:tcPr>
            <w:tcW w:w="3823" w:type="dxa"/>
          </w:tcPr>
          <w:p w14:paraId="26D2C1AD" w14:textId="3B1BF784" w:rsidR="003A524C" w:rsidRPr="00177BF5" w:rsidRDefault="00177BF5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Primer</w:t>
            </w:r>
          </w:p>
        </w:tc>
        <w:tc>
          <w:tcPr>
            <w:tcW w:w="9072" w:type="dxa"/>
          </w:tcPr>
          <w:p w14:paraId="7E5CDA04" w14:textId="3543E753" w:rsidR="003A524C" w:rsidRPr="00177BF5" w:rsidRDefault="003A524C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77BF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equences</w:t>
            </w:r>
            <w:r w:rsidR="008F618A"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8F618A"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5′ - 3′)</w:t>
            </w:r>
          </w:p>
        </w:tc>
      </w:tr>
      <w:tr w:rsidR="008B57B0" w:rsidRPr="00177BF5" w14:paraId="40195DE4" w14:textId="77777777" w:rsidTr="003A524C">
        <w:tc>
          <w:tcPr>
            <w:tcW w:w="3823" w:type="dxa"/>
          </w:tcPr>
          <w:p w14:paraId="51AC6576" w14:textId="4B533C85" w:rsidR="008B57B0" w:rsidRPr="00177BF5" w:rsidRDefault="008B57B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77BF5">
              <w:rPr>
                <w:rFonts w:ascii="Times New Roman" w:hAnsi="Times New Roman" w:cs="Times New Roman"/>
                <w:szCs w:val="24"/>
              </w:rPr>
              <w:t>P7</w:t>
            </w:r>
            <w:r w:rsidRPr="00177BF5">
              <w:rPr>
                <w:rFonts w:ascii="Times New Roman" w:hAnsi="Times New Roman" w:cs="Times New Roman"/>
                <w:szCs w:val="24"/>
                <w:lang w:val="en-US"/>
              </w:rPr>
              <w:t xml:space="preserve"> primer</w:t>
            </w:r>
          </w:p>
        </w:tc>
        <w:tc>
          <w:tcPr>
            <w:tcW w:w="9072" w:type="dxa"/>
          </w:tcPr>
          <w:p w14:paraId="5DBD3EA6" w14:textId="0A3F1B53" w:rsidR="008B57B0" w:rsidRPr="00177BF5" w:rsidRDefault="008B57B0" w:rsidP="00177BF5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77BF5">
              <w:rPr>
                <w:rFonts w:ascii="Times New Roman" w:hAnsi="Times New Roman" w:cs="Times New Roman"/>
                <w:szCs w:val="24"/>
                <w:lang w:val="en-US"/>
              </w:rPr>
              <w:t>CAAGCAGAAGACGGCATACGAGAT</w:t>
            </w:r>
          </w:p>
        </w:tc>
      </w:tr>
      <w:tr w:rsidR="008B57B0" w:rsidRPr="00177BF5" w14:paraId="0493451F" w14:textId="77777777" w:rsidTr="003A524C">
        <w:tc>
          <w:tcPr>
            <w:tcW w:w="3823" w:type="dxa"/>
          </w:tcPr>
          <w:p w14:paraId="089FC4D3" w14:textId="0AA62013" w:rsidR="008B57B0" w:rsidRPr="00177BF5" w:rsidRDefault="008B57B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77BF5">
              <w:rPr>
                <w:rFonts w:ascii="Times New Roman" w:hAnsi="Times New Roman" w:cs="Times New Roman"/>
                <w:szCs w:val="24"/>
              </w:rPr>
              <w:t>P5</w:t>
            </w:r>
            <w:r w:rsidRPr="00177BF5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177BF5">
              <w:rPr>
                <w:rFonts w:ascii="Times New Roman" w:hAnsi="Times New Roman" w:cs="Times New Roman"/>
                <w:szCs w:val="24"/>
                <w:lang w:val="en-US"/>
              </w:rPr>
              <w:t>primer</w:t>
            </w:r>
          </w:p>
        </w:tc>
        <w:tc>
          <w:tcPr>
            <w:tcW w:w="9072" w:type="dxa"/>
          </w:tcPr>
          <w:p w14:paraId="744E8D65" w14:textId="329C2590" w:rsidR="008B57B0" w:rsidRPr="00177BF5" w:rsidRDefault="008B57B0" w:rsidP="00177BF5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77BF5">
              <w:rPr>
                <w:rFonts w:ascii="Times New Roman" w:hAnsi="Times New Roman" w:cs="Times New Roman"/>
                <w:szCs w:val="24"/>
                <w:lang w:val="en-US"/>
              </w:rPr>
              <w:t>AATGATACGGCGACCACCGAGATC</w:t>
            </w:r>
          </w:p>
        </w:tc>
      </w:tr>
    </w:tbl>
    <w:p w14:paraId="1F6C7CAA" w14:textId="77777777" w:rsidR="00012A83" w:rsidRPr="003A524C" w:rsidRDefault="00012A83" w:rsidP="003A524C">
      <w:pPr>
        <w:spacing w:line="480" w:lineRule="auto"/>
        <w:rPr>
          <w:rFonts w:ascii="Times New Roman" w:hAnsi="Times New Roman" w:cs="Times New Roman"/>
          <w:szCs w:val="24"/>
        </w:rPr>
      </w:pPr>
    </w:p>
    <w:p w14:paraId="00427B9D" w14:textId="000CA091" w:rsidR="00B326BC" w:rsidRPr="003A524C" w:rsidRDefault="008030D8" w:rsidP="003A524C">
      <w:pPr>
        <w:spacing w:line="480" w:lineRule="auto"/>
        <w:rPr>
          <w:rFonts w:ascii="Times New Roman" w:hAnsi="Times New Roman" w:cs="Times New Roman"/>
          <w:szCs w:val="24"/>
        </w:rPr>
      </w:pPr>
      <w:r w:rsidRPr="008030D8">
        <w:rPr>
          <w:rFonts w:ascii="Times New Roman" w:hAnsi="Times New Roman" w:cs="Times New Roman"/>
          <w:b/>
          <w:bCs/>
          <w:szCs w:val="24"/>
          <w:lang w:val="en-US"/>
        </w:rPr>
        <w:t>Additional file 2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: </w:t>
      </w:r>
      <w:r w:rsidRPr="003A524C">
        <w:rPr>
          <w:rFonts w:ascii="Times New Roman" w:hAnsi="Times New Roman" w:cs="Times New Roman"/>
          <w:b/>
          <w:bCs/>
          <w:szCs w:val="24"/>
          <w:lang w:val="en-US"/>
        </w:rPr>
        <w:t>Table S1</w:t>
      </w:r>
      <w:r w:rsidR="00012A83" w:rsidRPr="003A524C">
        <w:rPr>
          <w:rFonts w:ascii="Times New Roman" w:hAnsi="Times New Roman" w:cs="Times New Roman"/>
          <w:szCs w:val="24"/>
          <w:lang w:val="en-US"/>
        </w:rPr>
        <w:t xml:space="preserve">. </w:t>
      </w:r>
      <w:r w:rsidR="00AA786D" w:rsidRPr="003A524C">
        <w:rPr>
          <w:rFonts w:ascii="Times New Roman" w:hAnsi="Times New Roman" w:cs="Times New Roman"/>
          <w:szCs w:val="24"/>
          <w:lang w:val="en-US"/>
        </w:rPr>
        <w:t>The</w:t>
      </w:r>
      <w:r w:rsidR="000A49A0" w:rsidRPr="003A524C">
        <w:rPr>
          <w:rFonts w:ascii="Times New Roman" w:hAnsi="Times New Roman" w:cs="Times New Roman"/>
          <w:szCs w:val="24"/>
          <w:lang w:val="en-US"/>
        </w:rPr>
        <w:t xml:space="preserve"> oligonucleotide</w:t>
      </w:r>
      <w:r w:rsidR="00AA786D" w:rsidRPr="003A524C">
        <w:rPr>
          <w:rFonts w:ascii="Times New Roman" w:hAnsi="Times New Roman" w:cs="Times New Roman"/>
          <w:szCs w:val="24"/>
          <w:lang w:val="en-US"/>
        </w:rPr>
        <w:t xml:space="preserve"> primers used to validate gene expression in this study</w:t>
      </w:r>
      <w:r w:rsidR="00CA687F" w:rsidRPr="003A524C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"/>
        <w:gridCol w:w="2420"/>
        <w:gridCol w:w="709"/>
        <w:gridCol w:w="3683"/>
        <w:gridCol w:w="567"/>
        <w:gridCol w:w="996"/>
        <w:gridCol w:w="3883"/>
      </w:tblGrid>
      <w:tr w:rsidR="00727664" w:rsidRPr="003A524C" w14:paraId="7419BFF0" w14:textId="77777777" w:rsidTr="00846091">
        <w:trPr>
          <w:trHeight w:val="320"/>
          <w:tblHeader/>
        </w:trPr>
        <w:tc>
          <w:tcPr>
            <w:tcW w:w="692" w:type="dxa"/>
            <w:noWrap/>
            <w:hideMark/>
          </w:tcPr>
          <w:p w14:paraId="12962B98" w14:textId="6D549216" w:rsidR="00B326BC" w:rsidRPr="003A524C" w:rsidRDefault="00FE2792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2420" w:type="dxa"/>
            <w:noWrap/>
            <w:hideMark/>
          </w:tcPr>
          <w:p w14:paraId="2613339F" w14:textId="77777777" w:rsidR="00B326BC" w:rsidRPr="003A524C" w:rsidRDefault="00B326BC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imer name</w:t>
            </w:r>
          </w:p>
        </w:tc>
        <w:tc>
          <w:tcPr>
            <w:tcW w:w="709" w:type="dxa"/>
            <w:noWrap/>
            <w:hideMark/>
          </w:tcPr>
          <w:p w14:paraId="49B02697" w14:textId="2D56933A" w:rsidR="00B326BC" w:rsidRPr="003A524C" w:rsidRDefault="00B326BC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683" w:type="dxa"/>
            <w:noWrap/>
            <w:hideMark/>
          </w:tcPr>
          <w:p w14:paraId="05C541CE" w14:textId="4A8B55CC" w:rsidR="00B326BC" w:rsidRPr="003A524C" w:rsidRDefault="008F618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77BF5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equences</w:t>
            </w:r>
            <w:r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FE2792"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 w:rsidR="00353A98"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5′ - 3′</w:t>
            </w:r>
            <w:r w:rsidR="00FE2792"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7B7A323B" w14:textId="77777777" w:rsidR="00B326BC" w:rsidRPr="003A524C" w:rsidRDefault="00B326BC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p</w:t>
            </w:r>
          </w:p>
        </w:tc>
        <w:tc>
          <w:tcPr>
            <w:tcW w:w="996" w:type="dxa"/>
            <w:noWrap/>
            <w:hideMark/>
          </w:tcPr>
          <w:p w14:paraId="19E5FCB1" w14:textId="0EBC6AA9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L</w:t>
            </w:r>
            <w:r w:rsidR="00B326BC"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ngth</w:t>
            </w:r>
          </w:p>
        </w:tc>
        <w:tc>
          <w:tcPr>
            <w:tcW w:w="3883" w:type="dxa"/>
            <w:noWrap/>
            <w:hideMark/>
          </w:tcPr>
          <w:p w14:paraId="271BE480" w14:textId="2F7A6838" w:rsidR="00B326BC" w:rsidRPr="003A524C" w:rsidRDefault="00FE2792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Description (</w:t>
            </w:r>
            <w:r w:rsidR="00B326BC"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lastX</w:t>
            </w:r>
            <w:r w:rsidRPr="003A524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)</w:t>
            </w:r>
          </w:p>
        </w:tc>
      </w:tr>
      <w:tr w:rsidR="00727664" w:rsidRPr="003A524C" w14:paraId="5E44F8A7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1AE5584B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420" w:type="dxa"/>
            <w:vMerge w:val="restart"/>
            <w:noWrap/>
            <w:hideMark/>
          </w:tcPr>
          <w:p w14:paraId="6B7903B2" w14:textId="24A715C3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0324401-mRNA-1</w:t>
            </w:r>
          </w:p>
        </w:tc>
        <w:tc>
          <w:tcPr>
            <w:tcW w:w="709" w:type="dxa"/>
            <w:noWrap/>
            <w:hideMark/>
          </w:tcPr>
          <w:p w14:paraId="1C8FA453" w14:textId="1B587FC1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4D9FC3EA" w14:textId="77777777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TGCAGCACATAAGGAACAGC</w:t>
            </w:r>
          </w:p>
        </w:tc>
        <w:tc>
          <w:tcPr>
            <w:tcW w:w="567" w:type="dxa"/>
            <w:noWrap/>
            <w:hideMark/>
          </w:tcPr>
          <w:p w14:paraId="052BD7F4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7E086D59" w14:textId="0C6598EC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112 bp</w:t>
            </w:r>
          </w:p>
        </w:tc>
        <w:tc>
          <w:tcPr>
            <w:tcW w:w="3883" w:type="dxa"/>
            <w:vMerge w:val="restart"/>
            <w:noWrap/>
            <w:hideMark/>
          </w:tcPr>
          <w:p w14:paraId="2457FB00" w14:textId="5EB17235" w:rsidR="00C76280" w:rsidRPr="003A524C" w:rsidRDefault="00D137C6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Eukaryotic translation initiation factor 6</w:t>
            </w: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EIF6</w:t>
            </w: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)</w:t>
            </w:r>
          </w:p>
        </w:tc>
      </w:tr>
      <w:tr w:rsidR="00727664" w:rsidRPr="003A524C" w14:paraId="60D4AB16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17040DB7" w14:textId="28516172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118EE04D" w14:textId="66C611D4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13FB401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73E94F85" w14:textId="77777777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GTACAATCGCCACATGGTC </w:t>
            </w:r>
          </w:p>
        </w:tc>
        <w:tc>
          <w:tcPr>
            <w:tcW w:w="567" w:type="dxa"/>
            <w:noWrap/>
            <w:hideMark/>
          </w:tcPr>
          <w:p w14:paraId="589C9441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09F07408" w14:textId="30A84B3C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68A01864" w14:textId="1015BFC5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34A9E718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2241F45D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420" w:type="dxa"/>
            <w:vMerge w:val="restart"/>
            <w:noWrap/>
            <w:hideMark/>
          </w:tcPr>
          <w:p w14:paraId="5748630F" w14:textId="3A1CFF22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1090701-mRNA-1</w:t>
            </w:r>
          </w:p>
        </w:tc>
        <w:tc>
          <w:tcPr>
            <w:tcW w:w="709" w:type="dxa"/>
            <w:noWrap/>
            <w:hideMark/>
          </w:tcPr>
          <w:p w14:paraId="0F0D1709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04396CEB" w14:textId="77777777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CAAGTTGCCCTCAGAAAAGC</w:t>
            </w:r>
          </w:p>
        </w:tc>
        <w:tc>
          <w:tcPr>
            <w:tcW w:w="567" w:type="dxa"/>
            <w:noWrap/>
            <w:hideMark/>
          </w:tcPr>
          <w:p w14:paraId="2A143323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63FA8F4B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104 bp</w:t>
            </w:r>
          </w:p>
        </w:tc>
        <w:tc>
          <w:tcPr>
            <w:tcW w:w="3883" w:type="dxa"/>
            <w:vMerge w:val="restart"/>
            <w:noWrap/>
            <w:hideMark/>
          </w:tcPr>
          <w:p w14:paraId="6BF099D5" w14:textId="77777777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ADH cytochrome b5 reductase </w:t>
            </w:r>
          </w:p>
          <w:p w14:paraId="1E581853" w14:textId="084A768B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727664" w:rsidRPr="003A524C" w14:paraId="49DDE5A1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75134D5F" w14:textId="7F380AB5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008C248F" w14:textId="58B9275F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B633CEC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4924DB56" w14:textId="77777777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TTGGCGTATATGGACGAACC</w:t>
            </w:r>
          </w:p>
        </w:tc>
        <w:tc>
          <w:tcPr>
            <w:tcW w:w="567" w:type="dxa"/>
            <w:noWrap/>
            <w:hideMark/>
          </w:tcPr>
          <w:p w14:paraId="25FF6107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5139FF31" w14:textId="7B374F20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38FFD6BD" w14:textId="03BC5AB6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21CE5DE3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5B66EA46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420" w:type="dxa"/>
            <w:vMerge w:val="restart"/>
            <w:noWrap/>
            <w:hideMark/>
          </w:tcPr>
          <w:p w14:paraId="16366004" w14:textId="4DAE0704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0300701-mRNA-1</w:t>
            </w:r>
          </w:p>
        </w:tc>
        <w:tc>
          <w:tcPr>
            <w:tcW w:w="709" w:type="dxa"/>
            <w:noWrap/>
            <w:hideMark/>
          </w:tcPr>
          <w:p w14:paraId="3F0E3219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1EA4CF36" w14:textId="77777777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TGGCCAGGATAAGAATACGC</w:t>
            </w:r>
          </w:p>
        </w:tc>
        <w:tc>
          <w:tcPr>
            <w:tcW w:w="567" w:type="dxa"/>
            <w:noWrap/>
            <w:hideMark/>
          </w:tcPr>
          <w:p w14:paraId="33AE1433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3849AA3E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138 bp</w:t>
            </w:r>
          </w:p>
        </w:tc>
        <w:tc>
          <w:tcPr>
            <w:tcW w:w="3883" w:type="dxa"/>
            <w:vMerge w:val="restart"/>
            <w:noWrap/>
            <w:hideMark/>
          </w:tcPr>
          <w:p w14:paraId="7D14CB76" w14:textId="1ED000F3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Chymotrypsin/elastase isoinhibitor 1 [Toxocara canis]</w:t>
            </w:r>
          </w:p>
        </w:tc>
      </w:tr>
      <w:tr w:rsidR="00727664" w:rsidRPr="003A524C" w14:paraId="0CACF657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04F49639" w14:textId="2647BFC0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3633CA7F" w14:textId="2DA41D4D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BEC300B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2EFC01E5" w14:textId="77777777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GTTCCGGGGAAGTTTATTGG</w:t>
            </w:r>
          </w:p>
        </w:tc>
        <w:tc>
          <w:tcPr>
            <w:tcW w:w="567" w:type="dxa"/>
            <w:noWrap/>
            <w:hideMark/>
          </w:tcPr>
          <w:p w14:paraId="14E17740" w14:textId="77777777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28A8898D" w14:textId="3402126F" w:rsidR="00C76280" w:rsidRPr="003A524C" w:rsidRDefault="00C76280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64B19BA5" w14:textId="437C10DB" w:rsidR="00C76280" w:rsidRPr="003A524C" w:rsidRDefault="00C76280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7A87CBAE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24CFE845" w14:textId="0F4ADCF9" w:rsidR="00EF78DA" w:rsidRPr="003A524C" w:rsidRDefault="00DD0E94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2420" w:type="dxa"/>
            <w:vMerge w:val="restart"/>
            <w:noWrap/>
            <w:hideMark/>
          </w:tcPr>
          <w:p w14:paraId="570E546A" w14:textId="096AF0B4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0531301-mRNA-1</w:t>
            </w:r>
          </w:p>
        </w:tc>
        <w:tc>
          <w:tcPr>
            <w:tcW w:w="709" w:type="dxa"/>
            <w:noWrap/>
            <w:hideMark/>
          </w:tcPr>
          <w:p w14:paraId="5BC94CEF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54995247" w14:textId="7777777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AGAGCAATCTCGGCTGTTG</w:t>
            </w:r>
          </w:p>
        </w:tc>
        <w:tc>
          <w:tcPr>
            <w:tcW w:w="567" w:type="dxa"/>
            <w:noWrap/>
            <w:hideMark/>
          </w:tcPr>
          <w:p w14:paraId="18F64563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3AD0A767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71 bp</w:t>
            </w:r>
          </w:p>
        </w:tc>
        <w:tc>
          <w:tcPr>
            <w:tcW w:w="3883" w:type="dxa"/>
            <w:vMerge w:val="restart"/>
            <w:noWrap/>
            <w:hideMark/>
          </w:tcPr>
          <w:p w14:paraId="3DC2EF6D" w14:textId="77777777" w:rsidR="00EF78DA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unnamed protein product [Toxocara canis]</w:t>
            </w:r>
          </w:p>
          <w:p w14:paraId="71B2FC59" w14:textId="5AC7CAFB" w:rsidR="003A524C" w:rsidRPr="003A524C" w:rsidRDefault="003A524C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0B177674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469DBB09" w14:textId="33E951E9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2C1D269B" w14:textId="4719A636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755ED615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5247D24C" w14:textId="7777777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GCTGCGATGGTATTGTTGTC</w:t>
            </w:r>
          </w:p>
        </w:tc>
        <w:tc>
          <w:tcPr>
            <w:tcW w:w="567" w:type="dxa"/>
            <w:noWrap/>
            <w:hideMark/>
          </w:tcPr>
          <w:p w14:paraId="285B9264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5C0BC591" w14:textId="6CCA1E04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4AA73134" w14:textId="0766FC41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7AB1D229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190BD630" w14:textId="532BEE19" w:rsidR="00EF78DA" w:rsidRPr="003A524C" w:rsidRDefault="00DD0E94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2420" w:type="dxa"/>
            <w:vMerge w:val="restart"/>
            <w:noWrap/>
            <w:hideMark/>
          </w:tcPr>
          <w:p w14:paraId="76249B91" w14:textId="12723C1E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0279901-mRNA-1</w:t>
            </w:r>
          </w:p>
        </w:tc>
        <w:tc>
          <w:tcPr>
            <w:tcW w:w="709" w:type="dxa"/>
            <w:noWrap/>
            <w:hideMark/>
          </w:tcPr>
          <w:p w14:paraId="7571095A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0C80AF52" w14:textId="7777777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CTGCGTCACAAGATGAACG</w:t>
            </w:r>
          </w:p>
        </w:tc>
        <w:tc>
          <w:tcPr>
            <w:tcW w:w="567" w:type="dxa"/>
            <w:noWrap/>
            <w:hideMark/>
          </w:tcPr>
          <w:p w14:paraId="3FD28660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0A79E373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74 bp</w:t>
            </w:r>
          </w:p>
        </w:tc>
        <w:tc>
          <w:tcPr>
            <w:tcW w:w="3883" w:type="dxa"/>
            <w:vMerge w:val="restart"/>
            <w:noWrap/>
            <w:hideMark/>
          </w:tcPr>
          <w:p w14:paraId="01176CB3" w14:textId="169D99B3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Uncharacterized protein Tcan_18476 [Toxocara canis]</w:t>
            </w:r>
          </w:p>
        </w:tc>
      </w:tr>
      <w:tr w:rsidR="00727664" w:rsidRPr="003A524C" w14:paraId="3B33E33E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12D86583" w14:textId="52287AA5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12BAFFED" w14:textId="2BFF16EA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2AF8D674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2747F230" w14:textId="7777777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GACAAAAGAGACGCCAAACC</w:t>
            </w:r>
          </w:p>
        </w:tc>
        <w:tc>
          <w:tcPr>
            <w:tcW w:w="567" w:type="dxa"/>
            <w:noWrap/>
            <w:hideMark/>
          </w:tcPr>
          <w:p w14:paraId="0E22F14F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6D901D51" w14:textId="5138993F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4CC1A06A" w14:textId="23B7EA8F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020A598D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1906F889" w14:textId="45EA8CF1" w:rsidR="00EF78DA" w:rsidRPr="003A524C" w:rsidRDefault="00DD0E94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6</w:t>
            </w:r>
          </w:p>
        </w:tc>
        <w:tc>
          <w:tcPr>
            <w:tcW w:w="2420" w:type="dxa"/>
            <w:vMerge w:val="restart"/>
            <w:noWrap/>
            <w:hideMark/>
          </w:tcPr>
          <w:p w14:paraId="3B79533F" w14:textId="2857CEF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2034701-mRNA-1</w:t>
            </w:r>
          </w:p>
        </w:tc>
        <w:tc>
          <w:tcPr>
            <w:tcW w:w="709" w:type="dxa"/>
            <w:noWrap/>
            <w:hideMark/>
          </w:tcPr>
          <w:p w14:paraId="387B698F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718D6C56" w14:textId="7777777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TAACAGATTTGGGGCGACAG</w:t>
            </w:r>
          </w:p>
        </w:tc>
        <w:tc>
          <w:tcPr>
            <w:tcW w:w="567" w:type="dxa"/>
            <w:noWrap/>
            <w:hideMark/>
          </w:tcPr>
          <w:p w14:paraId="598213D4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6E3F9E21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131 bp</w:t>
            </w:r>
          </w:p>
        </w:tc>
        <w:tc>
          <w:tcPr>
            <w:tcW w:w="3883" w:type="dxa"/>
            <w:vMerge w:val="restart"/>
            <w:noWrap/>
            <w:hideMark/>
          </w:tcPr>
          <w:p w14:paraId="19A24A55" w14:textId="2097BCFE" w:rsidR="00B8483D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hypothetical protein Tcan_12600 [Toxocara canis]</w:t>
            </w:r>
          </w:p>
        </w:tc>
      </w:tr>
      <w:tr w:rsidR="00727664" w:rsidRPr="003A524C" w14:paraId="76672A69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621A3250" w14:textId="01EF0C84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22091AD5" w14:textId="25B1F75D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525719D8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728763B5" w14:textId="7777777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GATCACCATCGGTTTGTTGG</w:t>
            </w:r>
          </w:p>
        </w:tc>
        <w:tc>
          <w:tcPr>
            <w:tcW w:w="567" w:type="dxa"/>
            <w:noWrap/>
            <w:hideMark/>
          </w:tcPr>
          <w:p w14:paraId="4F091AB4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2B524049" w14:textId="2B82F39F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0D7902A5" w14:textId="5BC89D8C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657049B6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486384C7" w14:textId="276EB52C" w:rsidR="00EF78DA" w:rsidRPr="003A524C" w:rsidRDefault="00DD0E94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</w:t>
            </w:r>
          </w:p>
        </w:tc>
        <w:tc>
          <w:tcPr>
            <w:tcW w:w="2420" w:type="dxa"/>
            <w:vMerge w:val="restart"/>
            <w:noWrap/>
            <w:hideMark/>
          </w:tcPr>
          <w:p w14:paraId="2CE99F3C" w14:textId="12AD59C2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1490701-mRNA-1</w:t>
            </w:r>
          </w:p>
        </w:tc>
        <w:tc>
          <w:tcPr>
            <w:tcW w:w="709" w:type="dxa"/>
            <w:noWrap/>
            <w:hideMark/>
          </w:tcPr>
          <w:p w14:paraId="198E8B94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0C8D6AE2" w14:textId="7777777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TTCTCGTGGTGCTTCAAGTG</w:t>
            </w:r>
          </w:p>
        </w:tc>
        <w:tc>
          <w:tcPr>
            <w:tcW w:w="567" w:type="dxa"/>
            <w:noWrap/>
            <w:hideMark/>
          </w:tcPr>
          <w:p w14:paraId="284A29D5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4033A007" w14:textId="0236D5B5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100 bp</w:t>
            </w:r>
          </w:p>
        </w:tc>
        <w:tc>
          <w:tcPr>
            <w:tcW w:w="3883" w:type="dxa"/>
            <w:vMerge w:val="restart"/>
            <w:noWrap/>
            <w:hideMark/>
          </w:tcPr>
          <w:p w14:paraId="178F099B" w14:textId="76245D4D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hypothetical protein Tcan_13872 [Toxocara canis]</w:t>
            </w:r>
          </w:p>
        </w:tc>
      </w:tr>
      <w:tr w:rsidR="00727664" w:rsidRPr="003A524C" w14:paraId="0FA1A9B6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1FC8B31F" w14:textId="0E21E54C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718C643B" w14:textId="6DA8D44D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31EE1F93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173E12DC" w14:textId="77777777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GGATTAGGCTTCACGCAATG</w:t>
            </w:r>
          </w:p>
        </w:tc>
        <w:tc>
          <w:tcPr>
            <w:tcW w:w="567" w:type="dxa"/>
            <w:noWrap/>
            <w:hideMark/>
          </w:tcPr>
          <w:p w14:paraId="43664E33" w14:textId="77777777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46D2D0EB" w14:textId="0CB12DA4" w:rsidR="00EF78DA" w:rsidRPr="003A524C" w:rsidRDefault="00EF78DA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20A5B1C6" w14:textId="1D763340" w:rsidR="00EF78DA" w:rsidRPr="003A524C" w:rsidRDefault="00EF78DA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0EB9D09B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718ADA21" w14:textId="2239E463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8</w:t>
            </w:r>
          </w:p>
        </w:tc>
        <w:tc>
          <w:tcPr>
            <w:tcW w:w="2420" w:type="dxa"/>
            <w:vMerge w:val="restart"/>
            <w:noWrap/>
            <w:hideMark/>
          </w:tcPr>
          <w:p w14:paraId="76DF2383" w14:textId="6F15F1D6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0064301-mRNA-1</w:t>
            </w:r>
          </w:p>
        </w:tc>
        <w:tc>
          <w:tcPr>
            <w:tcW w:w="709" w:type="dxa"/>
            <w:noWrap/>
            <w:hideMark/>
          </w:tcPr>
          <w:p w14:paraId="69625EC9" w14:textId="7777777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7DDB2B25" w14:textId="77777777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TCGGGTACGGTCATATTTGC</w:t>
            </w:r>
          </w:p>
        </w:tc>
        <w:tc>
          <w:tcPr>
            <w:tcW w:w="567" w:type="dxa"/>
            <w:noWrap/>
            <w:hideMark/>
          </w:tcPr>
          <w:p w14:paraId="5C131A62" w14:textId="7777777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63E809D3" w14:textId="5BADA655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73 bp</w:t>
            </w:r>
          </w:p>
        </w:tc>
        <w:tc>
          <w:tcPr>
            <w:tcW w:w="3883" w:type="dxa"/>
            <w:vMerge w:val="restart"/>
            <w:noWrap/>
            <w:hideMark/>
          </w:tcPr>
          <w:p w14:paraId="57CDD6E4" w14:textId="35382D61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TWiK family of potassium channels protein 7 [Toxocara canis]</w:t>
            </w:r>
          </w:p>
        </w:tc>
      </w:tr>
      <w:tr w:rsidR="00727664" w:rsidRPr="003A524C" w14:paraId="0310705E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098493BE" w14:textId="60317F72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3E2493CD" w14:textId="03D84933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1C46E6A8" w14:textId="7777777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670B83EF" w14:textId="77777777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TTCCAACCGTTGCGTAGAG</w:t>
            </w:r>
          </w:p>
        </w:tc>
        <w:tc>
          <w:tcPr>
            <w:tcW w:w="567" w:type="dxa"/>
            <w:noWrap/>
            <w:hideMark/>
          </w:tcPr>
          <w:p w14:paraId="3FD15DE9" w14:textId="7777777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5E0C97AC" w14:textId="2FD2FBB9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24238E22" w14:textId="3007FC95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27664" w:rsidRPr="003A524C" w14:paraId="09AE6808" w14:textId="77777777" w:rsidTr="00C76280">
        <w:trPr>
          <w:trHeight w:val="320"/>
        </w:trPr>
        <w:tc>
          <w:tcPr>
            <w:tcW w:w="692" w:type="dxa"/>
            <w:vMerge w:val="restart"/>
            <w:noWrap/>
            <w:hideMark/>
          </w:tcPr>
          <w:p w14:paraId="012E8A8A" w14:textId="7A7D6ED9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9</w:t>
            </w:r>
          </w:p>
        </w:tc>
        <w:tc>
          <w:tcPr>
            <w:tcW w:w="2420" w:type="dxa"/>
            <w:vMerge w:val="restart"/>
            <w:noWrap/>
            <w:hideMark/>
          </w:tcPr>
          <w:p w14:paraId="718592D1" w14:textId="4325C682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LUE_0001851601-mRNA-1</w:t>
            </w:r>
          </w:p>
        </w:tc>
        <w:tc>
          <w:tcPr>
            <w:tcW w:w="709" w:type="dxa"/>
            <w:noWrap/>
            <w:hideMark/>
          </w:tcPr>
          <w:p w14:paraId="2C5E4F18" w14:textId="7777777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3683" w:type="dxa"/>
            <w:noWrap/>
            <w:hideMark/>
          </w:tcPr>
          <w:p w14:paraId="390D11C7" w14:textId="77777777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ATCTGCACTTGCTTGCACAC</w:t>
            </w:r>
          </w:p>
        </w:tc>
        <w:tc>
          <w:tcPr>
            <w:tcW w:w="567" w:type="dxa"/>
            <w:noWrap/>
            <w:hideMark/>
          </w:tcPr>
          <w:p w14:paraId="456FD2C3" w14:textId="7777777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 w:val="restart"/>
            <w:noWrap/>
            <w:hideMark/>
          </w:tcPr>
          <w:p w14:paraId="6DF56A03" w14:textId="0CC02131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149 bp</w:t>
            </w:r>
          </w:p>
        </w:tc>
        <w:tc>
          <w:tcPr>
            <w:tcW w:w="3883" w:type="dxa"/>
            <w:vMerge w:val="restart"/>
            <w:noWrap/>
            <w:hideMark/>
          </w:tcPr>
          <w:p w14:paraId="7AF0F9DC" w14:textId="1911AB8A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neuropeptide receptor 2, partial [Ascaris suum]</w:t>
            </w:r>
          </w:p>
        </w:tc>
      </w:tr>
      <w:tr w:rsidR="00727664" w:rsidRPr="003A524C" w14:paraId="46354E80" w14:textId="77777777" w:rsidTr="00C76280">
        <w:trPr>
          <w:trHeight w:val="320"/>
        </w:trPr>
        <w:tc>
          <w:tcPr>
            <w:tcW w:w="692" w:type="dxa"/>
            <w:vMerge/>
            <w:noWrap/>
            <w:hideMark/>
          </w:tcPr>
          <w:p w14:paraId="02D9BF2C" w14:textId="68086B4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20" w:type="dxa"/>
            <w:vMerge/>
            <w:noWrap/>
            <w:hideMark/>
          </w:tcPr>
          <w:p w14:paraId="76879A4D" w14:textId="6F0817F4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4B377954" w14:textId="7777777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683" w:type="dxa"/>
            <w:noWrap/>
            <w:hideMark/>
          </w:tcPr>
          <w:p w14:paraId="2A3677F0" w14:textId="77777777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CAAACATCACCACCATGCTC</w:t>
            </w:r>
          </w:p>
        </w:tc>
        <w:tc>
          <w:tcPr>
            <w:tcW w:w="567" w:type="dxa"/>
            <w:noWrap/>
            <w:hideMark/>
          </w:tcPr>
          <w:p w14:paraId="06A405A9" w14:textId="77777777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524C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96" w:type="dxa"/>
            <w:vMerge/>
            <w:noWrap/>
            <w:hideMark/>
          </w:tcPr>
          <w:p w14:paraId="5D79E535" w14:textId="41C618FC" w:rsidR="0072477B" w:rsidRPr="003A524C" w:rsidRDefault="0072477B" w:rsidP="003A52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83" w:type="dxa"/>
            <w:vMerge/>
            <w:noWrap/>
            <w:hideMark/>
          </w:tcPr>
          <w:p w14:paraId="285B00AA" w14:textId="667B4B77" w:rsidR="0072477B" w:rsidRPr="003A524C" w:rsidRDefault="0072477B" w:rsidP="003A52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14:paraId="524DB2A2" w14:textId="096DDA98" w:rsidR="00B326BC" w:rsidRPr="003A524C" w:rsidRDefault="00823D2D" w:rsidP="003A524C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3A524C">
        <w:rPr>
          <w:rFonts w:ascii="Times New Roman" w:hAnsi="Times New Roman" w:cs="Times New Roman"/>
          <w:szCs w:val="24"/>
          <w:lang w:val="en-US"/>
        </w:rPr>
        <w:t xml:space="preserve">F: Forward primer, R: Reverse primer </w:t>
      </w:r>
    </w:p>
    <w:sectPr w:rsidR="00B326BC" w:rsidRPr="003A524C" w:rsidSect="00B326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6BC"/>
    <w:rsid w:val="00000189"/>
    <w:rsid w:val="00012A83"/>
    <w:rsid w:val="000158AB"/>
    <w:rsid w:val="00021077"/>
    <w:rsid w:val="00021F84"/>
    <w:rsid w:val="0002648E"/>
    <w:rsid w:val="0004019B"/>
    <w:rsid w:val="000426B6"/>
    <w:rsid w:val="00051EA9"/>
    <w:rsid w:val="000535C4"/>
    <w:rsid w:val="0006036B"/>
    <w:rsid w:val="000674F7"/>
    <w:rsid w:val="00067610"/>
    <w:rsid w:val="00067821"/>
    <w:rsid w:val="000702AD"/>
    <w:rsid w:val="00090036"/>
    <w:rsid w:val="000A23EB"/>
    <w:rsid w:val="000A2D07"/>
    <w:rsid w:val="000A49A0"/>
    <w:rsid w:val="000B0ECD"/>
    <w:rsid w:val="000B2DA8"/>
    <w:rsid w:val="000B399C"/>
    <w:rsid w:val="000C0008"/>
    <w:rsid w:val="000C42F0"/>
    <w:rsid w:val="000C6562"/>
    <w:rsid w:val="000D4F11"/>
    <w:rsid w:val="000E0392"/>
    <w:rsid w:val="000E3CE2"/>
    <w:rsid w:val="000E4CC5"/>
    <w:rsid w:val="000E4EC7"/>
    <w:rsid w:val="000F7EF9"/>
    <w:rsid w:val="0011300D"/>
    <w:rsid w:val="00117548"/>
    <w:rsid w:val="001215F1"/>
    <w:rsid w:val="00124BB4"/>
    <w:rsid w:val="0013436E"/>
    <w:rsid w:val="001343E2"/>
    <w:rsid w:val="00141D80"/>
    <w:rsid w:val="00144B9F"/>
    <w:rsid w:val="00145447"/>
    <w:rsid w:val="00156BC1"/>
    <w:rsid w:val="00173C13"/>
    <w:rsid w:val="00177535"/>
    <w:rsid w:val="00177BF5"/>
    <w:rsid w:val="0018353F"/>
    <w:rsid w:val="001935EA"/>
    <w:rsid w:val="001A7041"/>
    <w:rsid w:val="001D5C8C"/>
    <w:rsid w:val="001F20E1"/>
    <w:rsid w:val="001F40F0"/>
    <w:rsid w:val="00204CE2"/>
    <w:rsid w:val="002167A4"/>
    <w:rsid w:val="002174CA"/>
    <w:rsid w:val="00225DC2"/>
    <w:rsid w:val="00245AEA"/>
    <w:rsid w:val="002473E2"/>
    <w:rsid w:val="00253F71"/>
    <w:rsid w:val="002604C4"/>
    <w:rsid w:val="0026374E"/>
    <w:rsid w:val="002642E6"/>
    <w:rsid w:val="00264C5F"/>
    <w:rsid w:val="00277FF0"/>
    <w:rsid w:val="00291AB5"/>
    <w:rsid w:val="00293D9F"/>
    <w:rsid w:val="002B52A9"/>
    <w:rsid w:val="002D1414"/>
    <w:rsid w:val="002D72D6"/>
    <w:rsid w:val="002E4B3C"/>
    <w:rsid w:val="002F3B6A"/>
    <w:rsid w:val="003100FA"/>
    <w:rsid w:val="00312501"/>
    <w:rsid w:val="00315CD8"/>
    <w:rsid w:val="003167CE"/>
    <w:rsid w:val="0032079D"/>
    <w:rsid w:val="0033402F"/>
    <w:rsid w:val="00334E48"/>
    <w:rsid w:val="00347E30"/>
    <w:rsid w:val="00353A98"/>
    <w:rsid w:val="0035670E"/>
    <w:rsid w:val="00364646"/>
    <w:rsid w:val="003A1485"/>
    <w:rsid w:val="003A524C"/>
    <w:rsid w:val="003D75B6"/>
    <w:rsid w:val="004021D3"/>
    <w:rsid w:val="00411FB1"/>
    <w:rsid w:val="00423F6C"/>
    <w:rsid w:val="00433DB3"/>
    <w:rsid w:val="00435CD3"/>
    <w:rsid w:val="004453C0"/>
    <w:rsid w:val="004529C5"/>
    <w:rsid w:val="00480439"/>
    <w:rsid w:val="004873FC"/>
    <w:rsid w:val="00492742"/>
    <w:rsid w:val="004D7724"/>
    <w:rsid w:val="004E277E"/>
    <w:rsid w:val="0051092A"/>
    <w:rsid w:val="00524660"/>
    <w:rsid w:val="005255AD"/>
    <w:rsid w:val="00546D06"/>
    <w:rsid w:val="00550257"/>
    <w:rsid w:val="00557B32"/>
    <w:rsid w:val="005762EB"/>
    <w:rsid w:val="0058067E"/>
    <w:rsid w:val="00583C4A"/>
    <w:rsid w:val="005958E4"/>
    <w:rsid w:val="005A7E33"/>
    <w:rsid w:val="005C5711"/>
    <w:rsid w:val="005D1E2B"/>
    <w:rsid w:val="005D32D7"/>
    <w:rsid w:val="005E55A5"/>
    <w:rsid w:val="005F181C"/>
    <w:rsid w:val="005F2E10"/>
    <w:rsid w:val="00601344"/>
    <w:rsid w:val="006049C1"/>
    <w:rsid w:val="006268B5"/>
    <w:rsid w:val="006539D2"/>
    <w:rsid w:val="006539E3"/>
    <w:rsid w:val="006578AF"/>
    <w:rsid w:val="0067189F"/>
    <w:rsid w:val="006768FC"/>
    <w:rsid w:val="006771C6"/>
    <w:rsid w:val="00697EB4"/>
    <w:rsid w:val="006A4C65"/>
    <w:rsid w:val="006C04E4"/>
    <w:rsid w:val="006E5A99"/>
    <w:rsid w:val="00706EAF"/>
    <w:rsid w:val="007101E3"/>
    <w:rsid w:val="00723515"/>
    <w:rsid w:val="0072477B"/>
    <w:rsid w:val="00727664"/>
    <w:rsid w:val="0074239A"/>
    <w:rsid w:val="007436C3"/>
    <w:rsid w:val="007462E1"/>
    <w:rsid w:val="00746A05"/>
    <w:rsid w:val="00746AB0"/>
    <w:rsid w:val="00750121"/>
    <w:rsid w:val="00755A7E"/>
    <w:rsid w:val="00761AED"/>
    <w:rsid w:val="007635E8"/>
    <w:rsid w:val="007759E3"/>
    <w:rsid w:val="0078122A"/>
    <w:rsid w:val="00791931"/>
    <w:rsid w:val="0079507E"/>
    <w:rsid w:val="0079577F"/>
    <w:rsid w:val="007B3424"/>
    <w:rsid w:val="007B7543"/>
    <w:rsid w:val="007E14AA"/>
    <w:rsid w:val="008030D8"/>
    <w:rsid w:val="00815B28"/>
    <w:rsid w:val="008203B3"/>
    <w:rsid w:val="00823D2D"/>
    <w:rsid w:val="00827771"/>
    <w:rsid w:val="00830F90"/>
    <w:rsid w:val="00831169"/>
    <w:rsid w:val="00831B12"/>
    <w:rsid w:val="00841733"/>
    <w:rsid w:val="00846091"/>
    <w:rsid w:val="00847D38"/>
    <w:rsid w:val="008526B4"/>
    <w:rsid w:val="00857702"/>
    <w:rsid w:val="008605C1"/>
    <w:rsid w:val="00866F91"/>
    <w:rsid w:val="00867DB1"/>
    <w:rsid w:val="00870F73"/>
    <w:rsid w:val="00872999"/>
    <w:rsid w:val="00877B16"/>
    <w:rsid w:val="008849C4"/>
    <w:rsid w:val="008A1F69"/>
    <w:rsid w:val="008A40C3"/>
    <w:rsid w:val="008B35F9"/>
    <w:rsid w:val="008B3CEE"/>
    <w:rsid w:val="008B57B0"/>
    <w:rsid w:val="008C2BC3"/>
    <w:rsid w:val="008F618A"/>
    <w:rsid w:val="0090048B"/>
    <w:rsid w:val="00900A02"/>
    <w:rsid w:val="00900DF2"/>
    <w:rsid w:val="00906835"/>
    <w:rsid w:val="009121E1"/>
    <w:rsid w:val="00913EC7"/>
    <w:rsid w:val="00920D96"/>
    <w:rsid w:val="00932224"/>
    <w:rsid w:val="009367CA"/>
    <w:rsid w:val="00950F5A"/>
    <w:rsid w:val="009545D3"/>
    <w:rsid w:val="009554D1"/>
    <w:rsid w:val="009628D3"/>
    <w:rsid w:val="0097043B"/>
    <w:rsid w:val="009778BF"/>
    <w:rsid w:val="00987681"/>
    <w:rsid w:val="009B15DB"/>
    <w:rsid w:val="009B6353"/>
    <w:rsid w:val="009D6F1B"/>
    <w:rsid w:val="009E169A"/>
    <w:rsid w:val="00A05844"/>
    <w:rsid w:val="00A11D55"/>
    <w:rsid w:val="00A12992"/>
    <w:rsid w:val="00A13350"/>
    <w:rsid w:val="00A152E9"/>
    <w:rsid w:val="00A31CF5"/>
    <w:rsid w:val="00A33366"/>
    <w:rsid w:val="00A33563"/>
    <w:rsid w:val="00A44664"/>
    <w:rsid w:val="00A45656"/>
    <w:rsid w:val="00A53316"/>
    <w:rsid w:val="00A76BB2"/>
    <w:rsid w:val="00AA786D"/>
    <w:rsid w:val="00AC1D80"/>
    <w:rsid w:val="00AC7F21"/>
    <w:rsid w:val="00AD48C1"/>
    <w:rsid w:val="00AD6053"/>
    <w:rsid w:val="00AD7A2F"/>
    <w:rsid w:val="00AF1816"/>
    <w:rsid w:val="00B1008B"/>
    <w:rsid w:val="00B13FA1"/>
    <w:rsid w:val="00B14EE4"/>
    <w:rsid w:val="00B257DD"/>
    <w:rsid w:val="00B26A47"/>
    <w:rsid w:val="00B308A4"/>
    <w:rsid w:val="00B326BC"/>
    <w:rsid w:val="00B36BDC"/>
    <w:rsid w:val="00B36CF2"/>
    <w:rsid w:val="00B64160"/>
    <w:rsid w:val="00B675FB"/>
    <w:rsid w:val="00B74B94"/>
    <w:rsid w:val="00B77FD5"/>
    <w:rsid w:val="00B8483D"/>
    <w:rsid w:val="00B9748C"/>
    <w:rsid w:val="00B978BC"/>
    <w:rsid w:val="00BA0853"/>
    <w:rsid w:val="00BA3B96"/>
    <w:rsid w:val="00BA4230"/>
    <w:rsid w:val="00BB0329"/>
    <w:rsid w:val="00BB5D48"/>
    <w:rsid w:val="00BC1D37"/>
    <w:rsid w:val="00BC4820"/>
    <w:rsid w:val="00BC6AB4"/>
    <w:rsid w:val="00BE14C0"/>
    <w:rsid w:val="00BE31C0"/>
    <w:rsid w:val="00BE3526"/>
    <w:rsid w:val="00BF26DE"/>
    <w:rsid w:val="00BF5836"/>
    <w:rsid w:val="00BF6C1D"/>
    <w:rsid w:val="00C03449"/>
    <w:rsid w:val="00C044EF"/>
    <w:rsid w:val="00C154E5"/>
    <w:rsid w:val="00C37557"/>
    <w:rsid w:val="00C4327B"/>
    <w:rsid w:val="00C44244"/>
    <w:rsid w:val="00C47075"/>
    <w:rsid w:val="00C62411"/>
    <w:rsid w:val="00C71B61"/>
    <w:rsid w:val="00C76280"/>
    <w:rsid w:val="00C76EA5"/>
    <w:rsid w:val="00C81709"/>
    <w:rsid w:val="00C901EE"/>
    <w:rsid w:val="00C94CB2"/>
    <w:rsid w:val="00CA0B61"/>
    <w:rsid w:val="00CA4E57"/>
    <w:rsid w:val="00CA5C67"/>
    <w:rsid w:val="00CA687F"/>
    <w:rsid w:val="00CA6DE4"/>
    <w:rsid w:val="00CB241D"/>
    <w:rsid w:val="00CB29DD"/>
    <w:rsid w:val="00CB373A"/>
    <w:rsid w:val="00CB5947"/>
    <w:rsid w:val="00CD07BA"/>
    <w:rsid w:val="00CE52E3"/>
    <w:rsid w:val="00CF0C15"/>
    <w:rsid w:val="00CF101B"/>
    <w:rsid w:val="00CF1585"/>
    <w:rsid w:val="00CF193E"/>
    <w:rsid w:val="00CF5876"/>
    <w:rsid w:val="00D01B2C"/>
    <w:rsid w:val="00D0320B"/>
    <w:rsid w:val="00D073A6"/>
    <w:rsid w:val="00D137C6"/>
    <w:rsid w:val="00D23B3A"/>
    <w:rsid w:val="00D27716"/>
    <w:rsid w:val="00D31444"/>
    <w:rsid w:val="00D35C5A"/>
    <w:rsid w:val="00D414C1"/>
    <w:rsid w:val="00D44EE9"/>
    <w:rsid w:val="00D46E7C"/>
    <w:rsid w:val="00D51125"/>
    <w:rsid w:val="00D6412E"/>
    <w:rsid w:val="00D73ADD"/>
    <w:rsid w:val="00D74212"/>
    <w:rsid w:val="00D80373"/>
    <w:rsid w:val="00D865D1"/>
    <w:rsid w:val="00D974AE"/>
    <w:rsid w:val="00DB7152"/>
    <w:rsid w:val="00DC201A"/>
    <w:rsid w:val="00DD0E94"/>
    <w:rsid w:val="00DD562B"/>
    <w:rsid w:val="00E17229"/>
    <w:rsid w:val="00E242B8"/>
    <w:rsid w:val="00E415C9"/>
    <w:rsid w:val="00E4596A"/>
    <w:rsid w:val="00E5044A"/>
    <w:rsid w:val="00E66765"/>
    <w:rsid w:val="00E86EAE"/>
    <w:rsid w:val="00E9110A"/>
    <w:rsid w:val="00EA09C9"/>
    <w:rsid w:val="00EA55AB"/>
    <w:rsid w:val="00EB1FBA"/>
    <w:rsid w:val="00EB2CA1"/>
    <w:rsid w:val="00EC434E"/>
    <w:rsid w:val="00EF547E"/>
    <w:rsid w:val="00EF78DA"/>
    <w:rsid w:val="00F01AAB"/>
    <w:rsid w:val="00F046C3"/>
    <w:rsid w:val="00F12D29"/>
    <w:rsid w:val="00F22DC6"/>
    <w:rsid w:val="00F232DD"/>
    <w:rsid w:val="00F271A5"/>
    <w:rsid w:val="00F32C47"/>
    <w:rsid w:val="00F42FBD"/>
    <w:rsid w:val="00F43A82"/>
    <w:rsid w:val="00F46A58"/>
    <w:rsid w:val="00F56704"/>
    <w:rsid w:val="00F6060F"/>
    <w:rsid w:val="00F643CA"/>
    <w:rsid w:val="00F76BE3"/>
    <w:rsid w:val="00FA7E56"/>
    <w:rsid w:val="00FB23BD"/>
    <w:rsid w:val="00FB4ADE"/>
    <w:rsid w:val="00FB4DB6"/>
    <w:rsid w:val="00FB7FB3"/>
    <w:rsid w:val="00FC34C3"/>
    <w:rsid w:val="00FE2319"/>
    <w:rsid w:val="00FE24BE"/>
    <w:rsid w:val="00FE2792"/>
    <w:rsid w:val="00FE43A0"/>
    <w:rsid w:val="00FE7589"/>
    <w:rsid w:val="00FF2FBF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658E0"/>
  <w15:chartTrackingRefBased/>
  <w15:docId w15:val="{10163F21-D6BE-834C-A5F1-A422EA59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12992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6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8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1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8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8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70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93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4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0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1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8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9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3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8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an Phuphisut</dc:creator>
  <cp:keywords/>
  <dc:description/>
  <cp:lastModifiedBy>Orawan Phuphisut</cp:lastModifiedBy>
  <cp:revision>5</cp:revision>
  <cp:lastPrinted>2022-07-22T05:29:00Z</cp:lastPrinted>
  <dcterms:created xsi:type="dcterms:W3CDTF">2022-07-22T05:29:00Z</dcterms:created>
  <dcterms:modified xsi:type="dcterms:W3CDTF">2022-07-22T08:55:00Z</dcterms:modified>
</cp:coreProperties>
</file>